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</w:r>
    </w:p>
    <w:p>
      <w:pPr>
        <w:pStyle w:val="Heading1"/>
        <w:jc w:val="left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</w:r>
    </w:p>
    <w:p>
      <w:pPr>
        <w:pStyle w:val="Heading1"/>
        <w:rPr>
          <w:sz w:val="20"/>
          <w:lang w:val="en-GB"/>
        </w:rPr>
      </w:pPr>
      <w:r>
        <w:rPr/>
        <w:t>Supplementary da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  <w:lang w:val="en-GB"/>
        </w:rPr>
      </w:pPr>
      <w:r>
        <w:rPr>
          <w:rFonts w:eastAsia="Times New Roman" w:cs="Courier;Courier New" w:ascii="Courier;Courier New" w:hAnsi="Courier;Courier New"/>
          <w:sz w:val="26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Full geometry optimization at the B3LYP/6-31G(d) level of approximatio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Style w:val="Rynqvb"/>
          <w:rFonts w:ascii="Times New Roman" w:hAnsi="Times New Roman" w:cs="Times New Roman"/>
          <w:b/>
          <w:b/>
          <w:bCs/>
          <w:color w:val="000099"/>
          <w:sz w:val="28"/>
          <w:szCs w:val="28"/>
          <w:lang w:val="en"/>
        </w:rPr>
      </w:pPr>
      <w:r>
        <w:rPr>
          <w:rStyle w:val="Rynqvb"/>
          <w:rFonts w:cs="Times New Roman" w:ascii="Times New Roman" w:hAnsi="Times New Roman"/>
          <w:b/>
          <w:bCs/>
          <w:color w:val="000099"/>
          <w:sz w:val="28"/>
          <w:szCs w:val="28"/>
          <w:lang w:val="en"/>
        </w:rPr>
        <w:t>Temozolamide dru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Style w:val="Rynqvb"/>
          <w:rFonts w:ascii="Courier;Courier New" w:hAnsi="Courier;Courier New" w:eastAsia="Times New Roman" w:cs="Courier;Courier New"/>
          <w:b/>
          <w:b/>
          <w:bCs/>
          <w:color w:val="000099"/>
          <w:sz w:val="26"/>
          <w:szCs w:val="28"/>
          <w:lang w:val="en"/>
        </w:rPr>
      </w:pPr>
      <w:r>
        <w:rPr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0 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2.68773500    1.69928300    0.00010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2.92800100   -1.73657900    0.00007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-0.54958400    0.83637600    0.00002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-2.33292900   -0.59377400    0.00009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1.52351400    1.60168600   -0.00018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-0.23487400   -1.55029700   -0.00003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-1.49004800   -1.70770400    0.00003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3.95628400    0.30827400    0.00010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0.28600300   -0.28591900   -0.00006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1.57635100    0.22733500   -0.00017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1.94934300    0.73676000    0.00016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0.25266500    1.94307100   -0.00007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3.75355000   -0.94442100    0.00006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2.87088600   -0.51516700   -0.00032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0.15146800    2.94459100   -0.00004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4.32804400   -0.01974400    0.00012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3.98385900   -1.53217000    0.89166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3.98385700   -1.53203700   -0.89163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3.84440200    1.31184600    0.00018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4.87609100   -0.10599600    0.00044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99"/>
          <w:sz w:val="28"/>
          <w:szCs w:val="28"/>
        </w:rPr>
        <w:t>HCM-Cellulos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b/>
          <w:b/>
          <w:bCs/>
          <w:sz w:val="26"/>
          <w:szCs w:val="28"/>
        </w:rPr>
      </w:pPr>
      <w:r>
        <w:rPr>
          <w:rFonts w:eastAsia="Times New Roman" w:cs="Courier;Courier New" w:ascii="Courier;Courier New" w:hAnsi="Courier;Courier New"/>
          <w:b/>
          <w:bCs/>
          <w:sz w:val="26"/>
          <w:szCs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0 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6.80958900   -0.69756200    0.72137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8.14231300   -1.19278500    0.46355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9.11847900   -0.00941400    0.54943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8.67298500    1.08856400   -0.40771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7.23531000    1.52111000   -0.14836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6.32589400    0.29172900   -0.21031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5.04514200    0.66558600    0.17082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8.37676700   -2.30703200    1.48328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9.57419300    2.17840200   -0.27050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6.92236400    2.47745600   -1.14210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1.55329000    0.10229800   -0.70336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2.70067000    0.85006800   -0.31668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3.93203200   -0.07639800   -0.34290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3.65151600   -1.32129000    0.51403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2.31763700   -1.98234400    0.16003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1.20605700   -0.94080600    0.21009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0.01040800   -1.49959200   -0.22974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2.71992000    2.02318600   -1.29725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4.63317100   -2.33516200    0.37078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2.04436200   -3.02487900    1.08125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3.63609000    3.02103400   -0.86944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3.59165100   -1.52707900    0.23660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2.30317300   -1.99477700   -0.17888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1.20174400   -1.07087200    0.39583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1.51279800    0.40952700    0.12374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2.96903700    0.74871900    0.43506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3.89621200   -0.23797400   -0.26134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5.21387900    0.08376300    0.09548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2.23238800   -3.45242900    0.27964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0.65956300    1.22673500    0.92109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3.16494300    2.09572800    0.01058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8.72389800   -0.34278400   -0.74265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7.56975600    0.07742900   -0.02405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6.27676300   -0.28324700   -0.79415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6.28086300   -1.76771700   -1.18933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7.62563200   -2.18490600   -1.78810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8.77960600   -1.75285900   -0.89568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9.96617500   -2.09542300   -1.54352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7.70863300    1.57336300    0.20777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5.25549400   -1.99203700   -2.15041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7.56402200   -3.59419100   -1.96341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8.75679300    1.78222900    1.13536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3.44836100    4.23689300   -1.53772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4.52750200    5.20261000   -1.08976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9.00682600    3.13767200    1.37418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-10.14017700    3.26756300    2.37724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-10.38045600    4.58157600    2.62269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4.20741800    6.46949500   -1.41842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8.18554600   -1.60451900   -0.55824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9.09851200    0.38710400    1.57750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8.72668200    0.68702600   -1.43478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7.15453000    1.94572700    0.86229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6.32811900   -0.13682400   -1.22655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7.52882300   -3.00117800    1.42727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8.37294700   -1.88206200    2.49406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9.17606600    2.90419700   -0.78239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6.20736900    3.05635200   -0.81530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2.57864200    1.25271900    0.70092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4.13673200   -0.38560200   -1.37834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3.59540500   -0.98729300    1.56374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2.36746300   -2.36713000   -0.87029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1.10002100   -0.52720300    1.22272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1.69724100    2.42648600   -1.32200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2.97148800    1.67567200   -2.31177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5.47990400   -1.95859700    0.69001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2.88447900   -3.50910800    1.16843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2.23899800   -1.94813900   -1.27814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1.13133700   -1.21741000    1.48324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1.33441600    0.60066300   -0.94576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3.13933000    0.65074500    1.51741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3.77035100   -0.20867400   -1.35316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3.14813400   -3.93663800   -0.07961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2.26473000   -3.49178400    1.37528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0.98442900    2.13462300    0.79791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4.08093500    2.32397500    0.23495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7.52969400   -0.42252500    0.95635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6.20859300    0.31434500   -1.71582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6.09709600   -2.36411100   -0.28402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7.76013900   -1.67146700   -2.75230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8.70804800   -2.23177700    0.09775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-10.70593300   -1.84543600   -0.96634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7.92989400    2.06950100   -0.75144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6.76012600    1.97246000    0.59660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5.32350200   -2.93074700   -2.39345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8.40843800   -3.86498900   -2.35882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3.53032000    4.13032500   -2.63435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2.46044800    4.67900500   -1.33321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8.12402200    3.66095500    1.78109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9.29632000    3.67590500    0.45535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-11.11278600    4.60757100    3.26663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4.95916000    7.02968600   -1.14606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-10.75353400    2.36858300    2.89389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5.56152200    4.90129700   -0.53483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10.42464800   -0.45185500    0.20581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10.94512100    0.35673100    0.06052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1.04918100   -4.27083600   -0.23115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0.11944100   -3.97863100    0.26664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0.91522800   -4.10265400   -1.31295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1.36801200   -5.64126700    0.03238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0.55212100   -6.15183300   -0.07591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9.64900000   -3.12622100    1.27776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9.71072700   -3.46697300    0.23097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10.53757000   -2.51612400    1.47556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9.56134300   -4.23417200    2.17334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10.39982600   -4.71692900    2.12393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Times New Roman" w:cs="Times New Roman" w:ascii="Times New Roman" w:hAnsi="Times New Roman"/>
          <w:b/>
          <w:bCs/>
          <w:color w:val="000099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99"/>
          <w:sz w:val="28"/>
          <w:szCs w:val="28"/>
        </w:rPr>
        <w:t>Temozolomide/HCM-Cellulose complex</w:t>
      </w:r>
      <w:r>
        <w:rPr>
          <w:rFonts w:eastAsia="Times New Roman" w:cs="Courier;Courier New" w:ascii="Courier;Courier New" w:hAnsi="Courier;Courier New"/>
          <w:b/>
          <w:bCs/>
          <w:sz w:val="28"/>
          <w:szCs w:val="28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b/>
          <w:b/>
          <w:bCs/>
          <w:sz w:val="26"/>
          <w:szCs w:val="28"/>
        </w:rPr>
      </w:pPr>
      <w:r>
        <w:rPr>
          <w:rFonts w:eastAsia="Times New Roman" w:cs="Courier;Courier New" w:ascii="Courier;Courier New" w:hAnsi="Courier;Courier New"/>
          <w:b/>
          <w:bCs/>
          <w:sz w:val="26"/>
          <w:szCs w:val="28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0 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5.03280000   -2.48029300    0.32541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6.24449100   -3.23524100    0.09265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7.39521500   -2.24351700   -0.13364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7.03797100   -1.30572500   -1.27905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5.70062800   -0.60511300   -1.07467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4.61000100   -1.63342800   -0.76434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3.46921300   -0.95877500   -0.34800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6.40272800   -4.14884000    1.30818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8.09019400   -0.35144900   -1.41387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5.43538700    0.11689600   -2.25811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0.13379500   -0.93355700   -0.89345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1.14803300   -0.37505100   -0.62838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2.19079700   -1.50799900   -0.68701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1.78076400   -2.61158300    0.29847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0.33575600   -3.06445300    0.07994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0.58359300   -1.84638400    0.11019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1.88035300   -2.22513000   -0.21958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1.30810400    0.74693100   -1.65509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2.58235800   -3.77943700    0.20146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0.03929700   -3.97540100    1.09996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2.46881700    1.50226000   -1.35686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5.40484200   -1.56470300    0.35061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4.23700000   -2.28857800   -0.05217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2.96404900   -1.54236600    0.41768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3.01476000   -0.04908200    0.05696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4.37561700    0.56656900    0.37589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5.48455600   -0.27880600   -0.23515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6.71463600    0.29839600    0.11287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4.41095600   -3.69349500    0.52816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2.00343200    0.64464500    0.78362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4.33999600    1.89739200   -0.13385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-10.24389400    0.52827200   -0.72240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9.02729000    0.74891100   -0.01761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7.83499900    0.09714900   -0.75793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8.13485000   -1.37793000   -1.06480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9.53634200   -1.55140400   -1.65381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-10.58026300   -0.84851300   -0.79906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-11.81159500   -0.98262200   -1.44015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8.86558800    2.25272500    0.13465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7.17696900   -1.86052400   -1.99985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9.75799000   -2.95214800   -1.75144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9.85346900    2.71420400    1.03683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2.46235700    2.79888500   -1.90201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3.82959000    3.40869200   -1.62713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9.82829700    4.10279700    1.20421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-10.91718700    4.50737900    2.18303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-10.89074800    5.85358600    2.36037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3.77022700    4.70997600   -1.41414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6.12204600   -3.84279100   -0.81915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7.53851600   -1.65447100    0.78396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6.96695000   -1.90758700   -2.20072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5.76977400    0.06402300   -0.20681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4.40656300   -2.25607900   -1.64985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5.45325700   -4.67813600    1.45822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6.57238200   -3.53777400    2.20255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7.77920200    0.26684700   -2.09906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4.96616800    0.94665000   -2.02430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1.17219100    0.07913300    0.37484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2.22366900   -1.91851800   -1.70613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1.84999100   -2.18647700    1.31408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0.24705700   -3.52598000   -0.91561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0.55141500   -1.35960100    1.09499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0.40378600    1.36886300   -1.58642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1.35974100    0.33538700   -2.67546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3.48922500   -3.52482100    0.47094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0.71056600   -4.59158100    1.17482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4.20605800   -2.34149700   -1.15236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2.86794100   -1.63095600    1.50959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2.83855500    0.04349700   -1.02558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4.52542300    0.56789500    1.46564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5.38332300   -0.34759200   -1.32752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5.41001100   -4.03323900    0.23070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4.41128000   -3.63612400    1.62352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2.15128700    1.58682600    0.59537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5.18783500    2.30576500    0.10199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9.08496900    0.30411600    0.98831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7.65656500    0.61447200   -1.71291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8.07341800   -1.94330500   -0.12366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9.56495600   -1.07553900   -2.64570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-10.60566200   -1.27621200    0.21961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-12.48564200   -0.55570600   -0.88672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8.98091600    2.73222700   -0.85125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7.85753400    2.47458700    0.51506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7.43694900   -2.77701400   -2.19320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-10.63990900   -3.07044100   -2.13999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2.30795100    2.78598700   -2.99549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1.67685200    3.42834900   -1.46077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8.86045600    4.45974500    1.597413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-10.00027300    4.63969200    0.25558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-11.60573100    6.05796800    2.99176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4.68536700    5.06522800   -1.21366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-11.70052400    3.77644100    2.73397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4.86053800    2.75021700   -1.62826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8.57632800   -2.97060500   -0.45649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9.20812300   -2.31070300   -0.78825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-3.40887100   -4.74932000    0.06846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2.42180900   -4.58082500    0.51053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3.29388400   -4.70563800   -1.02756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-3.94699400   -6.01297200    0.47157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-3.24022000   -6.66874100    0.37890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7.49903800   -5.20561800    1.19524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7.39987100   -5.74835200    0.24067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8.48934700   -4.73669500    1.20351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7.32375500   -6.08519000    2.30587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8.06561800   -6.70823000    2.30501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7.49154700    0.29831500    2.36238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O                  6.20113000    5.81574900   -1.01697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7.45391300    2.27001900    1.157497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5.58211600    1.59502900    2.293020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8.76881800    3.39118200   -0.21769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5.45650600    3.61028400    1.19605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4.89614000    2.74771700    1.93518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N                  8.42494300    5.81189200   -1.48070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6.72704900    3.38673600    0.745712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7.57322500    4.06582000   -0.11713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6.89598300    1.28452700    1.98388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8.67555500    2.32176600    0.540724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4.79247600    0.61486600    3.043355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C                  7.31726300    5.29480200   -0.902568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9.41662600    1.54827800    0.67057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5.33976200    0.30721200    3.936239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4.59392000   -0.25855200    2.415106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3.85742200    1.10357800    3.31383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9.30254700    5.31299900   -1.4246310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;Courier New" w:hAnsi="Courier;Courier New" w:eastAsia="Times New Roman" w:cs="Courier;Courier New"/>
          <w:sz w:val="26"/>
        </w:rPr>
      </w:pPr>
      <w:r>
        <w:rPr>
          <w:rFonts w:eastAsia="Times New Roman" w:cs="Courier;Courier New" w:ascii="Courier;Courier New" w:hAnsi="Courier;Courier New"/>
          <w:sz w:val="26"/>
        </w:rPr>
        <w:t>H                  8.32355300    6.60200700   -2.10099600</w:t>
      </w:r>
    </w:p>
    <w:sectPr>
      <w:headerReference w:type="default" r:id="rId2"/>
      <w:type w:val="nextPage"/>
      <w:pgSz w:w="12240" w:h="15840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left" w:pos="283" w:leader="none"/>
        <w:tab w:val="left" w:pos="566" w:leader="none"/>
        <w:tab w:val="left" w:pos="1134" w:leader="none"/>
        <w:tab w:val="left" w:pos="1700" w:leader="none"/>
        <w:tab w:val="left" w:pos="2268" w:leader="none"/>
        <w:tab w:val="left" w:pos="2834" w:leader="none"/>
        <w:tab w:val="left" w:pos="3402" w:leader="none"/>
        <w:tab w:val="left" w:pos="3968" w:leader="none"/>
        <w:tab w:val="left" w:pos="4534" w:leader="none"/>
        <w:tab w:val="left" w:pos="5102" w:leader="none"/>
        <w:tab w:val="left" w:pos="5668" w:leader="none"/>
        <w:tab w:val="left" w:pos="6236" w:leader="none"/>
        <w:tab w:val="left" w:pos="6802" w:leader="none"/>
        <w:tab w:val="left" w:pos="7370" w:leader="none"/>
        <w:tab w:val="left" w:pos="7936" w:leader="none"/>
        <w:tab w:val="left" w:pos="8504" w:leader="none"/>
        <w:tab w:val="left" w:pos="9070" w:leader="none"/>
      </w:tabs>
      <w:spacing w:lineRule="auto" w:line="261"/>
      <w:jc w:val="both"/>
      <w:rPr/>
    </w:pPr>
    <w:r>
      <w:rPr/>
      <w:t xml:space="preserve">Supplementary Material for </w:t>
    </w:r>
    <w:r>
      <w:rPr>
        <w:rFonts w:eastAsia="Times New Roman" w:cs="Times New Roman" w:ascii="Times New Roman" w:hAnsi="Times New Roman"/>
        <w:szCs w:val="24"/>
      </w:rPr>
      <w:t>BMC Chemistry 27 JUNE 202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283" w:leader="none"/>
        <w:tab w:val="left" w:pos="566" w:leader="none"/>
        <w:tab w:val="left" w:pos="1134" w:leader="none"/>
        <w:tab w:val="left" w:pos="1700" w:leader="none"/>
        <w:tab w:val="left" w:pos="2268" w:leader="none"/>
        <w:tab w:val="left" w:pos="2834" w:leader="none"/>
        <w:tab w:val="left" w:pos="3402" w:leader="none"/>
        <w:tab w:val="left" w:pos="3968" w:leader="none"/>
        <w:tab w:val="left" w:pos="4534" w:leader="none"/>
        <w:tab w:val="left" w:pos="5102" w:leader="none"/>
        <w:tab w:val="left" w:pos="5668" w:leader="none"/>
        <w:tab w:val="left" w:pos="6236" w:leader="none"/>
        <w:tab w:val="left" w:pos="6802" w:leader="none"/>
        <w:tab w:val="left" w:pos="7370" w:leader="none"/>
        <w:tab w:val="left" w:pos="7936" w:leader="none"/>
        <w:tab w:val="left" w:pos="8504" w:leader="none"/>
        <w:tab w:val="left" w:pos="9070" w:leader="none"/>
      </w:tabs>
      <w:spacing w:lineRule="auto" w:line="261"/>
      <w:jc w:val="center"/>
      <w:outlineLvl w:val="0"/>
    </w:pPr>
    <w:rPr>
      <w:rFonts w:ascii="Times New Roman" w:hAnsi="Times New Roman" w:eastAsia="Times New Roman" w:cs="Times New Roman"/>
      <w:b/>
      <w:sz w:val="32"/>
      <w:lang w:val="en-US"/>
    </w:rPr>
  </w:style>
  <w:style w:type="character" w:styleId="DefaultParagraphFont">
    <w:name w:val="Default Paragraph Font"/>
    <w:qFormat/>
    <w:rPr/>
  </w:style>
  <w:style w:type="character" w:styleId="Rynqvb">
    <w:name w:val="rynqv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19:17:00Z</dcterms:created>
  <dc:creator>Benoît Champagne</dc:creator>
  <dc:description/>
  <cp:keywords/>
  <dc:language>en-US</dc:language>
  <cp:lastModifiedBy>MRT Pack 20 DVDs</cp:lastModifiedBy>
  <dcterms:modified xsi:type="dcterms:W3CDTF">2023-06-27T19:33:00Z</dcterms:modified>
  <cp:revision>8</cp:revision>
  <dc:subject/>
  <dc:title>Full geometry optimization at the B3LYP/6-31G(d) level of approximation</dc:title>
</cp:coreProperties>
</file>